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2392E7" w14:textId="32DCB41D" w:rsidR="00054F9A" w:rsidRPr="00640EE6" w:rsidRDefault="00640EE6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1EEC5642" wp14:editId="6BB5E290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3657600" cy="3657600"/>
            <wp:effectExtent l="0" t="0" r="0" b="0"/>
            <wp:wrapTopAndBottom/>
            <wp:docPr id="8509492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0949241" name="Picture 85094924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004E9">
        <w:rPr>
          <w:rFonts w:ascii="Times New Roman" w:hAnsi="Times New Roman" w:cs="Times New Roman"/>
          <w:sz w:val="22"/>
          <w:szCs w:val="22"/>
        </w:rPr>
        <w:t>Figure S</w:t>
      </w:r>
      <w:r>
        <w:rPr>
          <w:rFonts w:ascii="Times New Roman" w:hAnsi="Times New Roman" w:cs="Times New Roman"/>
          <w:sz w:val="22"/>
          <w:szCs w:val="22"/>
        </w:rPr>
        <w:t>4</w:t>
      </w:r>
      <w:r w:rsidRPr="003004E9">
        <w:rPr>
          <w:rFonts w:ascii="Times New Roman" w:hAnsi="Times New Roman" w:cs="Times New Roman"/>
          <w:sz w:val="22"/>
          <w:szCs w:val="22"/>
        </w:rPr>
        <w:t>. Mean number of pathogens detected per child at 6, 12, and 18 months by community type for all samples (not limited to ±6 weeks)</w:t>
      </w:r>
      <w:r>
        <w:rPr>
          <w:rFonts w:ascii="Times New Roman" w:hAnsi="Times New Roman" w:cs="Times New Roman"/>
          <w:sz w:val="22"/>
          <w:szCs w:val="22"/>
        </w:rPr>
        <w:t xml:space="preserve"> with error bars representing standard error</w:t>
      </w:r>
      <w:r w:rsidRPr="003004E9">
        <w:rPr>
          <w:rFonts w:ascii="Times New Roman" w:hAnsi="Times New Roman" w:cs="Times New Roman"/>
          <w:sz w:val="22"/>
          <w:szCs w:val="22"/>
        </w:rPr>
        <w:t xml:space="preserve">.  </w:t>
      </w:r>
    </w:p>
    <w:sectPr w:rsidR="00054F9A" w:rsidRPr="00640EE6" w:rsidSect="00640EE6">
      <w:pgSz w:w="12240" w:h="15840"/>
      <w:pgMar w:top="1440" w:right="1440" w:bottom="1440" w:left="1440" w:header="720" w:footer="144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EE6"/>
    <w:rsid w:val="00002C30"/>
    <w:rsid w:val="00054F9A"/>
    <w:rsid w:val="002B0191"/>
    <w:rsid w:val="00472309"/>
    <w:rsid w:val="00640EE6"/>
    <w:rsid w:val="007E4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72637"/>
  <w15:chartTrackingRefBased/>
  <w15:docId w15:val="{CE69B96C-6260-4E29-B723-ADCB9F905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EE6"/>
  </w:style>
  <w:style w:type="paragraph" w:styleId="Heading1">
    <w:name w:val="heading 1"/>
    <w:basedOn w:val="Normal"/>
    <w:next w:val="Normal"/>
    <w:link w:val="Heading1Char"/>
    <w:uiPriority w:val="9"/>
    <w:qFormat/>
    <w:rsid w:val="00640E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0E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0E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0E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0E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0E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0E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0E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0E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0E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0E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0E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0E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0E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0E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0E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0E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0E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0E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0E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0E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0E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0E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0E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0E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0E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0E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0E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0E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0AFB374D1BDE42B36B720255448464" ma:contentTypeVersion="18" ma:contentTypeDescription="Create a new document." ma:contentTypeScope="" ma:versionID="01e561970378b9df9eaa1ceae673d296">
  <xsd:schema xmlns:xsd="http://www.w3.org/2001/XMLSchema" xmlns:xs="http://www.w3.org/2001/XMLSchema" xmlns:p="http://schemas.microsoft.com/office/2006/metadata/properties" xmlns:ns2="c50715a1-7246-40d4-bf28-0903f6695699" xmlns:ns3="11f35988-596a-4246-aaee-9f92ea67ec84" xmlns:ns4="ab06a5aa-8e31-4bdb-9b13-38c58a92ec8a" targetNamespace="http://schemas.microsoft.com/office/2006/metadata/properties" ma:root="true" ma:fieldsID="d74edc237ab37387c3ee9518c6b376f4" ns2:_="" ns3:_="" ns4:_="">
    <xsd:import namespace="c50715a1-7246-40d4-bf28-0903f6695699"/>
    <xsd:import namespace="11f35988-596a-4246-aaee-9f92ea67ec84"/>
    <xsd:import namespace="ab06a5aa-8e31-4bdb-9b13-38c58a92ec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0715a1-7246-40d4-bf28-0903f66956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f35988-596a-4246-aaee-9f92ea67ec8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06a5aa-8e31-4bdb-9b13-38c58a92ec8a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f0b94618-a0d0-4239-b58f-17742ed62293}" ma:internalName="TaxCatchAll" ma:showField="CatchAllData" ma:web="11f35988-596a-4246-aaee-9f92ea67ec8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b06a5aa-8e31-4bdb-9b13-38c58a92ec8a" xsi:nil="true"/>
    <lcf76f155ced4ddcb4097134ff3c332f xmlns="c50715a1-7246-40d4-bf28-0903f669569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9AD56E9-5E93-405A-975A-F93CE0D4E1B4}"/>
</file>

<file path=customXml/itemProps2.xml><?xml version="1.0" encoding="utf-8"?>
<ds:datastoreItem xmlns:ds="http://schemas.openxmlformats.org/officeDocument/2006/customXml" ds:itemID="{4892437E-59A1-43AB-9ACE-8BCA8E2ED4F9}"/>
</file>

<file path=customXml/itemProps3.xml><?xml version="1.0" encoding="utf-8"?>
<ds:datastoreItem xmlns:ds="http://schemas.openxmlformats.org/officeDocument/2006/customXml" ds:itemID="{E311E5A6-BEDA-455D-9A84-D80A7009233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corbin</dc:creator>
  <cp:keywords/>
  <dc:description/>
  <cp:lastModifiedBy>nacorbin</cp:lastModifiedBy>
  <cp:revision>1</cp:revision>
  <dcterms:created xsi:type="dcterms:W3CDTF">2026-06-25T04:31:00Z</dcterms:created>
  <dcterms:modified xsi:type="dcterms:W3CDTF">2026-06-25T0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0AFB374D1BDE42B36B720255448464</vt:lpwstr>
  </property>
</Properties>
</file>